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223770"/>
            <wp:effectExtent l="0" t="0" r="635" b="127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Figure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correlations between SIRI and other clinical variables, and clinical outcomes in the training set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 and the validation set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  <w:docVar w:name="KSO_WPS_MARK_KEY" w:val="0963d7f0-febc-47b6-952f-69b08800fff9"/>
  </w:docVars>
  <w:rsids>
    <w:rsidRoot w:val="04936C3C"/>
    <w:rsid w:val="04936C3C"/>
    <w:rsid w:val="189A45A5"/>
    <w:rsid w:val="24064AC4"/>
    <w:rsid w:val="3AC5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7:10:00Z</dcterms:created>
  <dc:creator>胡玉刚</dc:creator>
  <cp:lastModifiedBy>胡玉刚</cp:lastModifiedBy>
  <dcterms:modified xsi:type="dcterms:W3CDTF">2024-06-28T07:1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4DCC6D64E54D67ADC8AB0BAE5D79D6_11</vt:lpwstr>
  </property>
</Properties>
</file>